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99A02" w14:textId="43B4D53E" w:rsidR="007D0F7D" w:rsidRDefault="00870FD7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62347711" wp14:editId="57411A09">
            <wp:extent cx="8592185" cy="2712522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3199" cy="2725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698385" w14:textId="55B0B842" w:rsidR="007523E9" w:rsidRPr="00CA4262" w:rsidRDefault="007523E9">
      <w:pPr>
        <w:rPr>
          <w:rFonts w:ascii="Arial" w:hAnsi="Arial" w:cs="Arial"/>
          <w:sz w:val="24"/>
          <w:szCs w:val="24"/>
        </w:rPr>
      </w:pPr>
      <w:r w:rsidRPr="00CA4262">
        <w:rPr>
          <w:rFonts w:ascii="Arial" w:hAnsi="Arial" w:cs="Arial"/>
          <w:b/>
          <w:bCs/>
          <w:sz w:val="24"/>
          <w:szCs w:val="24"/>
        </w:rPr>
        <w:t xml:space="preserve">Supplemental figure 1. </w:t>
      </w:r>
      <w:r w:rsidRPr="00CA4262">
        <w:rPr>
          <w:rFonts w:ascii="Arial" w:hAnsi="Arial" w:cs="Arial"/>
          <w:sz w:val="24"/>
          <w:szCs w:val="24"/>
        </w:rPr>
        <w:t>Study diagram.</w:t>
      </w:r>
    </w:p>
    <w:p w14:paraId="0B141874" w14:textId="34A1509F" w:rsidR="00870FD7" w:rsidRDefault="00870FD7">
      <w:pPr>
        <w:rPr>
          <w:b/>
          <w:bCs/>
        </w:rPr>
      </w:pPr>
      <w:r>
        <w:rPr>
          <w:b/>
          <w:bCs/>
        </w:rPr>
        <w:br w:type="page"/>
      </w:r>
    </w:p>
    <w:p w14:paraId="5FEAD2D3" w14:textId="2ED3C151" w:rsidR="007523E9" w:rsidRPr="00CA4262" w:rsidRDefault="007523E9">
      <w:pPr>
        <w:rPr>
          <w:rFonts w:ascii="Arial" w:hAnsi="Arial" w:cs="Arial"/>
          <w:sz w:val="24"/>
          <w:szCs w:val="24"/>
        </w:rPr>
      </w:pPr>
      <w:r w:rsidRPr="00CA4262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table 1. </w:t>
      </w:r>
      <w:r w:rsidRPr="00CA4262">
        <w:rPr>
          <w:rFonts w:ascii="Arial" w:hAnsi="Arial" w:cs="Arial"/>
          <w:sz w:val="24"/>
          <w:szCs w:val="24"/>
        </w:rPr>
        <w:t xml:space="preserve">Risk factors for </w:t>
      </w:r>
      <w:r w:rsidRPr="00CA4262">
        <w:rPr>
          <w:rFonts w:ascii="Arial" w:hAnsi="Arial" w:cs="Arial"/>
          <w:i/>
          <w:iCs/>
          <w:sz w:val="24"/>
          <w:szCs w:val="24"/>
        </w:rPr>
        <w:t>P. falciparum</w:t>
      </w:r>
      <w:r w:rsidRPr="00CA4262">
        <w:rPr>
          <w:rFonts w:ascii="Arial" w:hAnsi="Arial" w:cs="Arial"/>
          <w:sz w:val="24"/>
          <w:szCs w:val="24"/>
        </w:rPr>
        <w:t xml:space="preserve"> parasitemia as detected by </w:t>
      </w:r>
      <w:proofErr w:type="spellStart"/>
      <w:r w:rsidRPr="00CA4262">
        <w:rPr>
          <w:rFonts w:ascii="Arial" w:hAnsi="Arial" w:cs="Arial"/>
          <w:sz w:val="24"/>
          <w:szCs w:val="24"/>
        </w:rPr>
        <w:t>mRDT</w:t>
      </w:r>
      <w:proofErr w:type="spellEnd"/>
      <w:r w:rsidRPr="00CA4262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785"/>
        <w:gridCol w:w="1170"/>
        <w:gridCol w:w="2340"/>
        <w:gridCol w:w="2070"/>
        <w:gridCol w:w="1080"/>
        <w:gridCol w:w="2160"/>
        <w:gridCol w:w="1345"/>
      </w:tblGrid>
      <w:tr w:rsidR="007523E9" w14:paraId="1E096DEA" w14:textId="77777777" w:rsidTr="007523E9">
        <w:tc>
          <w:tcPr>
            <w:tcW w:w="2785" w:type="dxa"/>
            <w:vMerge w:val="restart"/>
            <w:vAlign w:val="bottom"/>
          </w:tcPr>
          <w:p w14:paraId="3D70ED96" w14:textId="77777777" w:rsidR="007523E9" w:rsidRDefault="007523E9" w:rsidP="008D28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aracteristic</w:t>
            </w:r>
          </w:p>
        </w:tc>
        <w:tc>
          <w:tcPr>
            <w:tcW w:w="1170" w:type="dxa"/>
            <w:vMerge w:val="restart"/>
            <w:vAlign w:val="bottom"/>
          </w:tcPr>
          <w:p w14:paraId="30575E6C" w14:textId="77777777" w:rsidR="007523E9" w:rsidRDefault="007523E9" w:rsidP="008D28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2340" w:type="dxa"/>
            <w:vMerge w:val="restart"/>
            <w:vAlign w:val="bottom"/>
          </w:tcPr>
          <w:p w14:paraId="22CE214A" w14:textId="3DDF109C" w:rsidR="007523E9" w:rsidRDefault="007523E9" w:rsidP="008D28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asite prevalence (95% CI)</w:t>
            </w:r>
          </w:p>
        </w:tc>
        <w:tc>
          <w:tcPr>
            <w:tcW w:w="6655" w:type="dxa"/>
            <w:gridSpan w:val="4"/>
            <w:vAlign w:val="bottom"/>
          </w:tcPr>
          <w:p w14:paraId="58DFD55E" w14:textId="39B724E1" w:rsidR="007523E9" w:rsidRDefault="007523E9" w:rsidP="008D28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dds of parasitemia</w:t>
            </w:r>
          </w:p>
        </w:tc>
      </w:tr>
      <w:tr w:rsidR="007523E9" w14:paraId="044AC3C7" w14:textId="77777777" w:rsidTr="007523E9">
        <w:tc>
          <w:tcPr>
            <w:tcW w:w="2785" w:type="dxa"/>
            <w:vMerge/>
            <w:vAlign w:val="bottom"/>
          </w:tcPr>
          <w:p w14:paraId="6ACA59A9" w14:textId="77777777" w:rsidR="007523E9" w:rsidRDefault="007523E9" w:rsidP="008D280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vMerge/>
            <w:vAlign w:val="bottom"/>
          </w:tcPr>
          <w:p w14:paraId="6FDE9650" w14:textId="77777777" w:rsidR="007523E9" w:rsidRDefault="007523E9" w:rsidP="008D28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493966E2" w14:textId="77777777" w:rsidR="007523E9" w:rsidRDefault="007523E9" w:rsidP="008D28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Align w:val="bottom"/>
          </w:tcPr>
          <w:p w14:paraId="3A2CD4A1" w14:textId="77777777" w:rsidR="007523E9" w:rsidRDefault="007523E9" w:rsidP="008D28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nadjusted odds ratio (95% CI)</w:t>
            </w:r>
          </w:p>
        </w:tc>
        <w:tc>
          <w:tcPr>
            <w:tcW w:w="1080" w:type="dxa"/>
            <w:vAlign w:val="bottom"/>
          </w:tcPr>
          <w:p w14:paraId="64E5E6DF" w14:textId="77777777" w:rsidR="007523E9" w:rsidRDefault="007523E9" w:rsidP="008D28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2160" w:type="dxa"/>
            <w:vAlign w:val="bottom"/>
          </w:tcPr>
          <w:p w14:paraId="62D6F6AA" w14:textId="1851FF23" w:rsidR="007523E9" w:rsidRDefault="007523E9" w:rsidP="008D28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djusted odds ratio (95% 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CI)</w:t>
            </w:r>
            <w:r w:rsidR="00EC12EA">
              <w:rPr>
                <w:rFonts w:ascii="Arial" w:hAnsi="Arial" w:cs="Arial"/>
                <w:sz w:val="24"/>
                <w:szCs w:val="24"/>
              </w:rPr>
              <w:t>*</w:t>
            </w:r>
            <w:proofErr w:type="gramEnd"/>
          </w:p>
        </w:tc>
        <w:tc>
          <w:tcPr>
            <w:tcW w:w="1345" w:type="dxa"/>
            <w:vAlign w:val="bottom"/>
          </w:tcPr>
          <w:p w14:paraId="6BC1C90C" w14:textId="77777777" w:rsidR="007523E9" w:rsidRDefault="007523E9" w:rsidP="008D28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7523E9" w:rsidRPr="00AE3262" w14:paraId="3D43CBA8" w14:textId="77777777" w:rsidTr="008D2802">
        <w:tc>
          <w:tcPr>
            <w:tcW w:w="12950" w:type="dxa"/>
            <w:gridSpan w:val="7"/>
          </w:tcPr>
          <w:p w14:paraId="43555FAA" w14:textId="1869C0FD" w:rsidR="007523E9" w:rsidRPr="00AE3262" w:rsidRDefault="007523E9" w:rsidP="008D280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3262">
              <w:rPr>
                <w:rFonts w:ascii="Arial" w:hAnsi="Arial" w:cs="Arial"/>
                <w:b/>
                <w:bCs/>
                <w:sz w:val="24"/>
                <w:szCs w:val="24"/>
              </w:rPr>
              <w:t>Age group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&amp; sex</w:t>
            </w:r>
          </w:p>
        </w:tc>
      </w:tr>
      <w:tr w:rsidR="00163D10" w14:paraId="38620713" w14:textId="77777777" w:rsidTr="007523E9">
        <w:tc>
          <w:tcPr>
            <w:tcW w:w="2785" w:type="dxa"/>
          </w:tcPr>
          <w:p w14:paraId="6CE8D022" w14:textId="3CB46424" w:rsidR="00163D10" w:rsidRDefault="00163D10" w:rsidP="00163D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ab/>
              <w:t>&lt;5 years</w:t>
            </w:r>
          </w:p>
        </w:tc>
        <w:tc>
          <w:tcPr>
            <w:tcW w:w="1170" w:type="dxa"/>
          </w:tcPr>
          <w:p w14:paraId="3A859BF7" w14:textId="77777777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2BD3710" w14:textId="183870D1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FF61C9C" w14:textId="6519F8ED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3FB43E33" w14:textId="306F8719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00C306D8" w14:textId="0F91129E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45" w:type="dxa"/>
          </w:tcPr>
          <w:p w14:paraId="54EA378D" w14:textId="4B83E148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63D10" w14:paraId="2B1B5AE2" w14:textId="77777777" w:rsidTr="007523E9">
        <w:tc>
          <w:tcPr>
            <w:tcW w:w="2785" w:type="dxa"/>
          </w:tcPr>
          <w:p w14:paraId="4237543F" w14:textId="7A9BAA06" w:rsidR="00163D10" w:rsidRDefault="00163D10" w:rsidP="00163D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ab/>
              <w:t>Male</w:t>
            </w:r>
          </w:p>
        </w:tc>
        <w:tc>
          <w:tcPr>
            <w:tcW w:w="1170" w:type="dxa"/>
          </w:tcPr>
          <w:p w14:paraId="5FA7CFEC" w14:textId="69E0EDCC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="000A66B4">
              <w:rPr>
                <w:rFonts w:ascii="Arial" w:hAnsi="Arial" w:cs="Arial"/>
                <w:sz w:val="24"/>
                <w:szCs w:val="24"/>
              </w:rPr>
              <w:t>05</w:t>
            </w:r>
          </w:p>
        </w:tc>
        <w:tc>
          <w:tcPr>
            <w:tcW w:w="2340" w:type="dxa"/>
          </w:tcPr>
          <w:p w14:paraId="43E0852C" w14:textId="249875F6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7 (15.6-23.7)</w:t>
            </w:r>
          </w:p>
        </w:tc>
        <w:tc>
          <w:tcPr>
            <w:tcW w:w="2070" w:type="dxa"/>
          </w:tcPr>
          <w:p w14:paraId="1761CD2B" w14:textId="1B31EBD9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1E08987B" w14:textId="7A770F45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4ACE6074" w14:textId="1D66759A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45" w:type="dxa"/>
          </w:tcPr>
          <w:p w14:paraId="6A571DB3" w14:textId="7EBA64BE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63D10" w14:paraId="06084706" w14:textId="77777777" w:rsidTr="007523E9">
        <w:tc>
          <w:tcPr>
            <w:tcW w:w="2785" w:type="dxa"/>
          </w:tcPr>
          <w:p w14:paraId="1F0F450B" w14:textId="3D72C0FD" w:rsidR="00163D10" w:rsidRDefault="00163D10" w:rsidP="00163D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ab/>
              <w:t>Female</w:t>
            </w:r>
          </w:p>
        </w:tc>
        <w:tc>
          <w:tcPr>
            <w:tcW w:w="1170" w:type="dxa"/>
          </w:tcPr>
          <w:p w14:paraId="27D86ED2" w14:textId="622E2D99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  <w:r w:rsidR="000A66B4">
              <w:rPr>
                <w:rFonts w:ascii="Arial" w:hAnsi="Arial" w:cs="Arial"/>
                <w:sz w:val="24"/>
                <w:szCs w:val="24"/>
              </w:rPr>
              <w:t>02</w:t>
            </w:r>
          </w:p>
        </w:tc>
        <w:tc>
          <w:tcPr>
            <w:tcW w:w="2340" w:type="dxa"/>
          </w:tcPr>
          <w:p w14:paraId="35202E21" w14:textId="3365223E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4 (15.1-23.6)</w:t>
            </w:r>
          </w:p>
        </w:tc>
        <w:tc>
          <w:tcPr>
            <w:tcW w:w="2070" w:type="dxa"/>
          </w:tcPr>
          <w:p w14:paraId="2E96788A" w14:textId="36EF3C1F" w:rsidR="00163D10" w:rsidRDefault="00ED65E4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1 (0.94-1.08)</w:t>
            </w:r>
          </w:p>
        </w:tc>
        <w:tc>
          <w:tcPr>
            <w:tcW w:w="1080" w:type="dxa"/>
          </w:tcPr>
          <w:p w14:paraId="5D9B03B9" w14:textId="43BF803B" w:rsidR="00163D10" w:rsidRDefault="0071398D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  <w:tc>
          <w:tcPr>
            <w:tcW w:w="2160" w:type="dxa"/>
          </w:tcPr>
          <w:p w14:paraId="1EEAB5E3" w14:textId="43E9F2B7" w:rsidR="00163D10" w:rsidRDefault="00514A3F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2 (0.95-1.09</w:t>
            </w:r>
          </w:p>
        </w:tc>
        <w:tc>
          <w:tcPr>
            <w:tcW w:w="1345" w:type="dxa"/>
          </w:tcPr>
          <w:p w14:paraId="2D508B99" w14:textId="0D56AD49" w:rsidR="00163D10" w:rsidRDefault="000642B5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6</w:t>
            </w:r>
          </w:p>
        </w:tc>
      </w:tr>
      <w:tr w:rsidR="00163D10" w14:paraId="7D9501B2" w14:textId="77777777" w:rsidTr="007523E9">
        <w:tc>
          <w:tcPr>
            <w:tcW w:w="2785" w:type="dxa"/>
          </w:tcPr>
          <w:p w14:paraId="23B62398" w14:textId="3F89B7B5" w:rsidR="00163D10" w:rsidRDefault="00163D10" w:rsidP="00163D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ab/>
              <w:t>5-14 years</w:t>
            </w:r>
          </w:p>
        </w:tc>
        <w:tc>
          <w:tcPr>
            <w:tcW w:w="1170" w:type="dxa"/>
          </w:tcPr>
          <w:p w14:paraId="1D8040D5" w14:textId="77777777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C43F136" w14:textId="484CD1E0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589898C" w14:textId="7C2F7E82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39 (2.24-2.54)</w:t>
            </w:r>
          </w:p>
        </w:tc>
        <w:tc>
          <w:tcPr>
            <w:tcW w:w="1080" w:type="dxa"/>
          </w:tcPr>
          <w:p w14:paraId="786E8D08" w14:textId="243EFABB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160" w:type="dxa"/>
          </w:tcPr>
          <w:p w14:paraId="44256F8E" w14:textId="59060FFE" w:rsidR="00163D10" w:rsidRDefault="00E749D8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</w:t>
            </w:r>
            <w:r w:rsidR="00E656A2">
              <w:rPr>
                <w:rFonts w:ascii="Arial" w:hAnsi="Arial" w:cs="Arial"/>
                <w:sz w:val="24"/>
                <w:szCs w:val="24"/>
              </w:rPr>
              <w:t>46</w:t>
            </w:r>
            <w:r>
              <w:rPr>
                <w:rFonts w:ascii="Arial" w:hAnsi="Arial" w:cs="Arial"/>
                <w:sz w:val="24"/>
                <w:szCs w:val="24"/>
              </w:rPr>
              <w:t xml:space="preserve"> (2.3</w:t>
            </w:r>
            <w:r w:rsidR="003F4660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-2.6</w:t>
            </w:r>
            <w:r w:rsidR="003F4660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45" w:type="dxa"/>
          </w:tcPr>
          <w:p w14:paraId="6B3579F8" w14:textId="42E56F82" w:rsidR="00163D10" w:rsidRDefault="001078B8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163D10" w14:paraId="1D44AD86" w14:textId="77777777" w:rsidTr="007523E9">
        <w:tc>
          <w:tcPr>
            <w:tcW w:w="2785" w:type="dxa"/>
          </w:tcPr>
          <w:p w14:paraId="4597B4A6" w14:textId="4C20D057" w:rsidR="00163D10" w:rsidRDefault="00163D10" w:rsidP="00163D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ab/>
              <w:t>Male</w:t>
            </w:r>
          </w:p>
        </w:tc>
        <w:tc>
          <w:tcPr>
            <w:tcW w:w="1170" w:type="dxa"/>
          </w:tcPr>
          <w:p w14:paraId="67FA3140" w14:textId="05520AC9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  <w:r w:rsidR="000A66B4">
              <w:rPr>
                <w:rFonts w:ascii="Arial" w:hAnsi="Arial" w:cs="Arial"/>
                <w:sz w:val="24"/>
                <w:szCs w:val="24"/>
              </w:rPr>
              <w:t>05</w:t>
            </w:r>
          </w:p>
        </w:tc>
        <w:tc>
          <w:tcPr>
            <w:tcW w:w="2340" w:type="dxa"/>
          </w:tcPr>
          <w:p w14:paraId="04405924" w14:textId="548539E6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.2 (27.9-36.4)</w:t>
            </w:r>
          </w:p>
        </w:tc>
        <w:tc>
          <w:tcPr>
            <w:tcW w:w="2070" w:type="dxa"/>
          </w:tcPr>
          <w:p w14:paraId="33A87B57" w14:textId="65319DC0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61909A76" w14:textId="7817725A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03828341" w14:textId="368AE45A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45" w:type="dxa"/>
          </w:tcPr>
          <w:p w14:paraId="40F1F4AF" w14:textId="09671BB4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63D10" w14:paraId="5FDB2869" w14:textId="77777777" w:rsidTr="007523E9">
        <w:tc>
          <w:tcPr>
            <w:tcW w:w="2785" w:type="dxa"/>
          </w:tcPr>
          <w:p w14:paraId="235D53AF" w14:textId="166BE8AA" w:rsidR="00163D10" w:rsidRDefault="00163D10" w:rsidP="00163D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ab/>
              <w:t>Female</w:t>
            </w:r>
          </w:p>
        </w:tc>
        <w:tc>
          <w:tcPr>
            <w:tcW w:w="1170" w:type="dxa"/>
          </w:tcPr>
          <w:p w14:paraId="4E6024D5" w14:textId="0F335883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  <w:r w:rsidR="002D7860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340" w:type="dxa"/>
          </w:tcPr>
          <w:p w14:paraId="5971EB6D" w14:textId="6C74DC41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1 (22.5-29.7)</w:t>
            </w:r>
          </w:p>
        </w:tc>
        <w:tc>
          <w:tcPr>
            <w:tcW w:w="2070" w:type="dxa"/>
          </w:tcPr>
          <w:p w14:paraId="02618B98" w14:textId="24975EC9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7 (0.61-0.73)</w:t>
            </w:r>
          </w:p>
        </w:tc>
        <w:tc>
          <w:tcPr>
            <w:tcW w:w="1080" w:type="dxa"/>
          </w:tcPr>
          <w:p w14:paraId="7334F545" w14:textId="03C00F01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160" w:type="dxa"/>
          </w:tcPr>
          <w:p w14:paraId="51B25AF8" w14:textId="4072BEB6" w:rsidR="00163D10" w:rsidRDefault="008A32C1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6 (0.6</w:t>
            </w:r>
            <w:r w:rsidR="00102A01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-0.7</w:t>
            </w:r>
            <w:r w:rsidR="00102A01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45" w:type="dxa"/>
          </w:tcPr>
          <w:p w14:paraId="4258B316" w14:textId="76F3A836" w:rsidR="00163D10" w:rsidRDefault="001078B8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163D10" w14:paraId="4352968F" w14:textId="77777777" w:rsidTr="007523E9">
        <w:tc>
          <w:tcPr>
            <w:tcW w:w="2785" w:type="dxa"/>
          </w:tcPr>
          <w:p w14:paraId="167C745B" w14:textId="32B4AD98" w:rsidR="00163D10" w:rsidRDefault="00163D10" w:rsidP="00163D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ab/>
              <w:t>≥15 years</w:t>
            </w:r>
          </w:p>
        </w:tc>
        <w:tc>
          <w:tcPr>
            <w:tcW w:w="1170" w:type="dxa"/>
          </w:tcPr>
          <w:p w14:paraId="3F88760A" w14:textId="77777777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1253333" w14:textId="77777777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B2A1600" w14:textId="3CDB7B99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</w:t>
            </w:r>
            <w:r w:rsidR="00A00CFD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="00A00CFD">
              <w:rPr>
                <w:rFonts w:ascii="Arial" w:hAnsi="Arial" w:cs="Arial"/>
                <w:sz w:val="24"/>
                <w:szCs w:val="24"/>
              </w:rPr>
              <w:t>78</w:t>
            </w:r>
            <w:r>
              <w:rPr>
                <w:rFonts w:ascii="Arial" w:hAnsi="Arial" w:cs="Arial"/>
                <w:sz w:val="24"/>
                <w:szCs w:val="24"/>
              </w:rPr>
              <w:t>-0.</w:t>
            </w:r>
            <w:r w:rsidR="00A00CFD">
              <w:rPr>
                <w:rFonts w:ascii="Arial" w:hAnsi="Arial" w:cs="Arial"/>
                <w:sz w:val="24"/>
                <w:szCs w:val="24"/>
              </w:rPr>
              <w:t>89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14:paraId="589ADC2F" w14:textId="7A0C3F0D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160" w:type="dxa"/>
          </w:tcPr>
          <w:p w14:paraId="47FDDD47" w14:textId="17DD9E98" w:rsidR="00163D10" w:rsidRDefault="005562DF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6 (0.80-0.91)</w:t>
            </w:r>
          </w:p>
        </w:tc>
        <w:tc>
          <w:tcPr>
            <w:tcW w:w="1345" w:type="dxa"/>
          </w:tcPr>
          <w:p w14:paraId="711EBD57" w14:textId="7C892596" w:rsidR="00163D10" w:rsidRDefault="001078B8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163D10" w14:paraId="7C399069" w14:textId="77777777" w:rsidTr="007523E9">
        <w:tc>
          <w:tcPr>
            <w:tcW w:w="2785" w:type="dxa"/>
          </w:tcPr>
          <w:p w14:paraId="5266D1C7" w14:textId="732CF8A8" w:rsidR="00163D10" w:rsidRDefault="00163D10" w:rsidP="00163D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ab/>
              <w:t>Male</w:t>
            </w:r>
          </w:p>
        </w:tc>
        <w:tc>
          <w:tcPr>
            <w:tcW w:w="1170" w:type="dxa"/>
          </w:tcPr>
          <w:p w14:paraId="4D8A935D" w14:textId="6E162149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2D7860">
              <w:rPr>
                <w:rFonts w:ascii="Arial" w:hAnsi="Arial" w:cs="Arial"/>
                <w:sz w:val="24"/>
                <w:szCs w:val="24"/>
              </w:rPr>
              <w:t>088</w:t>
            </w:r>
          </w:p>
        </w:tc>
        <w:tc>
          <w:tcPr>
            <w:tcW w:w="2340" w:type="dxa"/>
          </w:tcPr>
          <w:p w14:paraId="584428FB" w14:textId="6A301847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9 (13.1-18.7)</w:t>
            </w:r>
          </w:p>
        </w:tc>
        <w:tc>
          <w:tcPr>
            <w:tcW w:w="2070" w:type="dxa"/>
          </w:tcPr>
          <w:p w14:paraId="49E508FD" w14:textId="3B7DB840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7296A9A6" w14:textId="539E750C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18F73A0C" w14:textId="00FD3118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45" w:type="dxa"/>
          </w:tcPr>
          <w:p w14:paraId="5F7A91D5" w14:textId="0C511022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63D10" w14:paraId="59555A52" w14:textId="77777777" w:rsidTr="007523E9">
        <w:tc>
          <w:tcPr>
            <w:tcW w:w="2785" w:type="dxa"/>
          </w:tcPr>
          <w:p w14:paraId="47660BE6" w14:textId="771C232B" w:rsidR="00163D10" w:rsidRDefault="00163D10" w:rsidP="00163D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ab/>
              <w:t>Female</w:t>
            </w:r>
          </w:p>
        </w:tc>
        <w:tc>
          <w:tcPr>
            <w:tcW w:w="1170" w:type="dxa"/>
          </w:tcPr>
          <w:p w14:paraId="30E344DB" w14:textId="3A2EFF60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</w:t>
            </w:r>
            <w:r w:rsidR="002D7860">
              <w:rPr>
                <w:rFonts w:ascii="Arial" w:hAnsi="Arial" w:cs="Arial"/>
                <w:sz w:val="24"/>
                <w:szCs w:val="24"/>
              </w:rPr>
              <w:t>03</w:t>
            </w:r>
          </w:p>
        </w:tc>
        <w:tc>
          <w:tcPr>
            <w:tcW w:w="2340" w:type="dxa"/>
          </w:tcPr>
          <w:p w14:paraId="19D55848" w14:textId="6FAEAD0E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0 (9.0-13.1)</w:t>
            </w:r>
          </w:p>
        </w:tc>
        <w:tc>
          <w:tcPr>
            <w:tcW w:w="2070" w:type="dxa"/>
          </w:tcPr>
          <w:p w14:paraId="28A88A04" w14:textId="6A6DFB83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3 (0.58-0.69)</w:t>
            </w:r>
          </w:p>
        </w:tc>
        <w:tc>
          <w:tcPr>
            <w:tcW w:w="1080" w:type="dxa"/>
          </w:tcPr>
          <w:p w14:paraId="64C37658" w14:textId="42DBBD93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160" w:type="dxa"/>
          </w:tcPr>
          <w:p w14:paraId="39A00555" w14:textId="63E68A3C" w:rsidR="00163D10" w:rsidRDefault="00897232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1 (0.5</w:t>
            </w:r>
            <w:r w:rsidR="00102A01"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-0.6</w:t>
            </w:r>
            <w:r w:rsidR="00102A01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45" w:type="dxa"/>
          </w:tcPr>
          <w:p w14:paraId="4AF94EEB" w14:textId="1877127F" w:rsidR="00163D10" w:rsidRDefault="00C277FB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163D10" w:rsidRPr="00AE3262" w14:paraId="3713D8CF" w14:textId="77777777" w:rsidTr="008D2802">
        <w:tc>
          <w:tcPr>
            <w:tcW w:w="12950" w:type="dxa"/>
            <w:gridSpan w:val="7"/>
          </w:tcPr>
          <w:p w14:paraId="586F0B5D" w14:textId="77777777" w:rsidR="00163D10" w:rsidRPr="00AE3262" w:rsidRDefault="00163D10" w:rsidP="00163D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326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Wealth </w:t>
            </w:r>
            <w:proofErr w:type="spellStart"/>
            <w:r w:rsidRPr="00AE3262">
              <w:rPr>
                <w:rFonts w:ascii="Arial" w:hAnsi="Arial" w:cs="Arial"/>
                <w:b/>
                <w:bCs/>
                <w:sz w:val="24"/>
                <w:szCs w:val="24"/>
              </w:rPr>
              <w:t>tertile</w:t>
            </w:r>
            <w:proofErr w:type="spellEnd"/>
          </w:p>
        </w:tc>
      </w:tr>
      <w:tr w:rsidR="00163D10" w14:paraId="2171B05F" w14:textId="77777777" w:rsidTr="007523E9">
        <w:tc>
          <w:tcPr>
            <w:tcW w:w="2785" w:type="dxa"/>
          </w:tcPr>
          <w:p w14:paraId="0F7157DE" w14:textId="77777777" w:rsidR="00163D10" w:rsidRDefault="00163D10" w:rsidP="00163D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ab/>
              <w:t>Lowest</w:t>
            </w:r>
          </w:p>
        </w:tc>
        <w:tc>
          <w:tcPr>
            <w:tcW w:w="1170" w:type="dxa"/>
          </w:tcPr>
          <w:p w14:paraId="0A448AE3" w14:textId="6BC505EB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</w:t>
            </w:r>
            <w:r w:rsidR="00223162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2340" w:type="dxa"/>
          </w:tcPr>
          <w:p w14:paraId="0290D287" w14:textId="656DF244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2 (19.5-26.9)</w:t>
            </w:r>
          </w:p>
        </w:tc>
        <w:tc>
          <w:tcPr>
            <w:tcW w:w="2070" w:type="dxa"/>
          </w:tcPr>
          <w:p w14:paraId="08E93108" w14:textId="77777777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750AA4EC" w14:textId="77777777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3465D83A" w14:textId="77777777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45" w:type="dxa"/>
          </w:tcPr>
          <w:p w14:paraId="4225065B" w14:textId="2B0D46F6" w:rsidR="00163D10" w:rsidRDefault="00C277FB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63D10" w14:paraId="1BCDB926" w14:textId="77777777" w:rsidTr="007523E9">
        <w:tc>
          <w:tcPr>
            <w:tcW w:w="2785" w:type="dxa"/>
          </w:tcPr>
          <w:p w14:paraId="2187E1CA" w14:textId="77777777" w:rsidR="00163D10" w:rsidRDefault="00163D10" w:rsidP="00163D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ab/>
              <w:t>Middle</w:t>
            </w:r>
          </w:p>
        </w:tc>
        <w:tc>
          <w:tcPr>
            <w:tcW w:w="1170" w:type="dxa"/>
          </w:tcPr>
          <w:p w14:paraId="74EDBB7A" w14:textId="0E676490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223162">
              <w:rPr>
                <w:rFonts w:ascii="Arial" w:hAnsi="Arial" w:cs="Arial"/>
                <w:sz w:val="24"/>
                <w:szCs w:val="24"/>
              </w:rPr>
              <w:t>640</w:t>
            </w:r>
          </w:p>
        </w:tc>
        <w:tc>
          <w:tcPr>
            <w:tcW w:w="2340" w:type="dxa"/>
          </w:tcPr>
          <w:p w14:paraId="5F3E20E5" w14:textId="2978C15D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.8 (16.1-21.3)</w:t>
            </w:r>
          </w:p>
        </w:tc>
        <w:tc>
          <w:tcPr>
            <w:tcW w:w="2070" w:type="dxa"/>
          </w:tcPr>
          <w:p w14:paraId="6D80C87B" w14:textId="2B1DB6A9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1 (0.88-0.95)</w:t>
            </w:r>
          </w:p>
        </w:tc>
        <w:tc>
          <w:tcPr>
            <w:tcW w:w="1080" w:type="dxa"/>
          </w:tcPr>
          <w:p w14:paraId="009807FB" w14:textId="030480F4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160" w:type="dxa"/>
          </w:tcPr>
          <w:p w14:paraId="6376CDDF" w14:textId="63AB16CC" w:rsidR="00163D10" w:rsidRDefault="005562DF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</w:t>
            </w:r>
            <w:r w:rsidR="00187EEF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 xml:space="preserve"> (0.88-0.9</w:t>
            </w:r>
            <w:r w:rsidR="00187EEF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45" w:type="dxa"/>
          </w:tcPr>
          <w:p w14:paraId="5FC4CBDD" w14:textId="37682761" w:rsidR="00163D10" w:rsidRDefault="00C277FB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163D10" w14:paraId="1F7B0376" w14:textId="77777777" w:rsidTr="007523E9">
        <w:tc>
          <w:tcPr>
            <w:tcW w:w="2785" w:type="dxa"/>
          </w:tcPr>
          <w:p w14:paraId="3E44B4CE" w14:textId="77777777" w:rsidR="00163D10" w:rsidRDefault="00163D10" w:rsidP="00163D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ab/>
              <w:t>Highest</w:t>
            </w:r>
          </w:p>
        </w:tc>
        <w:tc>
          <w:tcPr>
            <w:tcW w:w="1170" w:type="dxa"/>
          </w:tcPr>
          <w:p w14:paraId="6CD9200B" w14:textId="108D0EE3" w:rsidR="00163D10" w:rsidRPr="003B41D7" w:rsidRDefault="00223162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40</w:t>
            </w:r>
          </w:p>
        </w:tc>
        <w:tc>
          <w:tcPr>
            <w:tcW w:w="2340" w:type="dxa"/>
          </w:tcPr>
          <w:p w14:paraId="60AF44B3" w14:textId="2A0A6764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4 (13.7-19.3)</w:t>
            </w:r>
          </w:p>
        </w:tc>
        <w:tc>
          <w:tcPr>
            <w:tcW w:w="2070" w:type="dxa"/>
          </w:tcPr>
          <w:p w14:paraId="3EEB66DC" w14:textId="26B22B4A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0 (0.77-0.84)</w:t>
            </w:r>
          </w:p>
        </w:tc>
        <w:tc>
          <w:tcPr>
            <w:tcW w:w="1080" w:type="dxa"/>
          </w:tcPr>
          <w:p w14:paraId="67D5EBF9" w14:textId="5ED3CE3B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160" w:type="dxa"/>
          </w:tcPr>
          <w:p w14:paraId="14CA986F" w14:textId="7450DA1A" w:rsidR="00163D10" w:rsidRDefault="008402FD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2 (0.79-0.86)</w:t>
            </w:r>
          </w:p>
        </w:tc>
        <w:tc>
          <w:tcPr>
            <w:tcW w:w="1345" w:type="dxa"/>
          </w:tcPr>
          <w:p w14:paraId="3B46A028" w14:textId="31BB902D" w:rsidR="00163D10" w:rsidRDefault="00C277FB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163D10" w:rsidRPr="00AE3262" w14:paraId="4155EA48" w14:textId="77777777" w:rsidTr="008D2802">
        <w:tc>
          <w:tcPr>
            <w:tcW w:w="12950" w:type="dxa"/>
            <w:gridSpan w:val="7"/>
          </w:tcPr>
          <w:p w14:paraId="4D40930B" w14:textId="77777777" w:rsidR="00163D10" w:rsidRPr="00AE3262" w:rsidRDefault="00163D10" w:rsidP="00163D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3262">
              <w:rPr>
                <w:rFonts w:ascii="Arial" w:hAnsi="Arial" w:cs="Arial"/>
                <w:b/>
                <w:bCs/>
                <w:sz w:val="24"/>
                <w:szCs w:val="24"/>
              </w:rPr>
              <w:t>Household head education</w:t>
            </w:r>
          </w:p>
        </w:tc>
      </w:tr>
      <w:tr w:rsidR="00163D10" w14:paraId="0AECCBDD" w14:textId="77777777" w:rsidTr="007523E9">
        <w:tc>
          <w:tcPr>
            <w:tcW w:w="2785" w:type="dxa"/>
          </w:tcPr>
          <w:p w14:paraId="1809AB78" w14:textId="77777777" w:rsidR="00163D10" w:rsidRDefault="00163D10" w:rsidP="00163D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ab/>
              <w:t>None</w:t>
            </w:r>
          </w:p>
        </w:tc>
        <w:tc>
          <w:tcPr>
            <w:tcW w:w="1170" w:type="dxa"/>
          </w:tcPr>
          <w:p w14:paraId="4603CFDE" w14:textId="32C26C4D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</w:t>
            </w:r>
            <w:r w:rsidR="00427AA8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2340" w:type="dxa"/>
          </w:tcPr>
          <w:p w14:paraId="1B4A571C" w14:textId="18D174DD" w:rsidR="00163D10" w:rsidRDefault="00AD2352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1 (19.1-27.1)</w:t>
            </w:r>
          </w:p>
        </w:tc>
        <w:tc>
          <w:tcPr>
            <w:tcW w:w="2070" w:type="dxa"/>
          </w:tcPr>
          <w:p w14:paraId="0DFC9063" w14:textId="77777777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2D3BD6D2" w14:textId="77777777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6BACFA3F" w14:textId="77777777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45" w:type="dxa"/>
          </w:tcPr>
          <w:p w14:paraId="6609396C" w14:textId="0396E352" w:rsidR="00163D10" w:rsidRDefault="00C277FB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63D10" w14:paraId="74FAD173" w14:textId="77777777" w:rsidTr="007523E9">
        <w:tc>
          <w:tcPr>
            <w:tcW w:w="2785" w:type="dxa"/>
          </w:tcPr>
          <w:p w14:paraId="395598C7" w14:textId="77777777" w:rsidR="00163D10" w:rsidRDefault="00163D10" w:rsidP="00163D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ab/>
              <w:t>Primary</w:t>
            </w:r>
          </w:p>
        </w:tc>
        <w:tc>
          <w:tcPr>
            <w:tcW w:w="1170" w:type="dxa"/>
          </w:tcPr>
          <w:p w14:paraId="23D2ECAD" w14:textId="34F760E6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="00427AA8">
              <w:rPr>
                <w:rFonts w:ascii="Arial" w:hAnsi="Arial" w:cs="Arial"/>
                <w:sz w:val="24"/>
                <w:szCs w:val="24"/>
              </w:rPr>
              <w:t>364</w:t>
            </w:r>
          </w:p>
        </w:tc>
        <w:tc>
          <w:tcPr>
            <w:tcW w:w="2340" w:type="dxa"/>
          </w:tcPr>
          <w:p w14:paraId="6DCE6F47" w14:textId="63F0F960" w:rsidR="00163D10" w:rsidRDefault="00AD2352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.9 (15.6-20.2)</w:t>
            </w:r>
          </w:p>
        </w:tc>
        <w:tc>
          <w:tcPr>
            <w:tcW w:w="2070" w:type="dxa"/>
          </w:tcPr>
          <w:p w14:paraId="238FED1B" w14:textId="515192E1" w:rsidR="00163D10" w:rsidRDefault="00AD2352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9 (0.76-0.82)</w:t>
            </w:r>
          </w:p>
        </w:tc>
        <w:tc>
          <w:tcPr>
            <w:tcW w:w="1080" w:type="dxa"/>
          </w:tcPr>
          <w:p w14:paraId="6387F774" w14:textId="0945A510" w:rsidR="00163D10" w:rsidRDefault="00AD2352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160" w:type="dxa"/>
          </w:tcPr>
          <w:p w14:paraId="722D0464" w14:textId="4B45FF11" w:rsidR="00163D10" w:rsidRDefault="008402FD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</w:t>
            </w:r>
            <w:r w:rsidR="00162725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 xml:space="preserve"> (0.8</w:t>
            </w:r>
            <w:r w:rsidR="0016272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="008F40BB">
              <w:rPr>
                <w:rFonts w:ascii="Arial" w:hAnsi="Arial" w:cs="Arial"/>
                <w:sz w:val="24"/>
                <w:szCs w:val="24"/>
              </w:rPr>
              <w:t>0.8</w:t>
            </w:r>
            <w:r w:rsidR="00162725">
              <w:rPr>
                <w:rFonts w:ascii="Arial" w:hAnsi="Arial" w:cs="Arial"/>
                <w:sz w:val="24"/>
                <w:szCs w:val="24"/>
              </w:rPr>
              <w:t>6</w:t>
            </w:r>
            <w:r w:rsidR="008F40B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45" w:type="dxa"/>
          </w:tcPr>
          <w:p w14:paraId="440E55B5" w14:textId="4E9B7384" w:rsidR="00163D10" w:rsidRDefault="00C277FB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163D10" w14:paraId="72D0FAD4" w14:textId="77777777" w:rsidTr="007523E9">
        <w:tc>
          <w:tcPr>
            <w:tcW w:w="2785" w:type="dxa"/>
          </w:tcPr>
          <w:p w14:paraId="55421AAB" w14:textId="77777777" w:rsidR="00163D10" w:rsidRDefault="00163D10" w:rsidP="00163D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ab/>
              <w:t>Secondary or more</w:t>
            </w:r>
          </w:p>
        </w:tc>
        <w:tc>
          <w:tcPr>
            <w:tcW w:w="1170" w:type="dxa"/>
          </w:tcPr>
          <w:p w14:paraId="6405EF8E" w14:textId="74E92B8C" w:rsidR="00163D10" w:rsidRPr="003B41D7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  <w:r w:rsidR="00427AA8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2340" w:type="dxa"/>
          </w:tcPr>
          <w:p w14:paraId="52C407D5" w14:textId="1D229D2B" w:rsidR="00163D10" w:rsidRDefault="00AD2352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.9 (12.4-17.4)</w:t>
            </w:r>
          </w:p>
        </w:tc>
        <w:tc>
          <w:tcPr>
            <w:tcW w:w="2070" w:type="dxa"/>
          </w:tcPr>
          <w:p w14:paraId="456D49C6" w14:textId="3DE84BA2" w:rsidR="00163D10" w:rsidRDefault="00AD2352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6 (0.63-0.69)</w:t>
            </w:r>
          </w:p>
        </w:tc>
        <w:tc>
          <w:tcPr>
            <w:tcW w:w="1080" w:type="dxa"/>
          </w:tcPr>
          <w:p w14:paraId="0CB41124" w14:textId="69479614" w:rsidR="00163D10" w:rsidRDefault="00AD2352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160" w:type="dxa"/>
          </w:tcPr>
          <w:p w14:paraId="73024E3E" w14:textId="2452EC22" w:rsidR="00163D10" w:rsidRDefault="008F40BB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</w:t>
            </w:r>
            <w:r w:rsidR="00162725"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 xml:space="preserve"> (0.7</w:t>
            </w:r>
            <w:r w:rsidR="00162725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-0.</w:t>
            </w:r>
            <w:r w:rsidR="00986177">
              <w:rPr>
                <w:rFonts w:ascii="Arial" w:hAnsi="Arial" w:cs="Arial"/>
                <w:sz w:val="24"/>
                <w:szCs w:val="24"/>
              </w:rPr>
              <w:t>8</w:t>
            </w:r>
            <w:r w:rsidR="00162725">
              <w:rPr>
                <w:rFonts w:ascii="Arial" w:hAnsi="Arial" w:cs="Arial"/>
                <w:sz w:val="24"/>
                <w:szCs w:val="24"/>
              </w:rPr>
              <w:t>2</w:t>
            </w:r>
            <w:r w:rsidR="0098617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45" w:type="dxa"/>
          </w:tcPr>
          <w:p w14:paraId="3A809B42" w14:textId="3CAB67AB" w:rsidR="00163D10" w:rsidRDefault="00C277FB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163D10" w:rsidRPr="00AE3262" w14:paraId="1559A45D" w14:textId="77777777" w:rsidTr="008D2802">
        <w:tc>
          <w:tcPr>
            <w:tcW w:w="12950" w:type="dxa"/>
            <w:gridSpan w:val="7"/>
          </w:tcPr>
          <w:p w14:paraId="56339EA3" w14:textId="4A0D9B1D" w:rsidR="00163D10" w:rsidRPr="00AE3262" w:rsidRDefault="00163D10" w:rsidP="00163D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LLINs</w:t>
            </w:r>
          </w:p>
        </w:tc>
      </w:tr>
      <w:tr w:rsidR="00163D10" w14:paraId="573A49AE" w14:textId="77777777" w:rsidTr="007523E9">
        <w:tc>
          <w:tcPr>
            <w:tcW w:w="2785" w:type="dxa"/>
          </w:tcPr>
          <w:p w14:paraId="2B0352C3" w14:textId="42F9055A" w:rsidR="00163D10" w:rsidRDefault="00163D10" w:rsidP="00163D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ab/>
              <w:t>None</w:t>
            </w:r>
          </w:p>
        </w:tc>
        <w:tc>
          <w:tcPr>
            <w:tcW w:w="1170" w:type="dxa"/>
          </w:tcPr>
          <w:p w14:paraId="398AC78D" w14:textId="23FA0FA5" w:rsidR="00163D10" w:rsidRDefault="00AD2352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</w:t>
            </w:r>
            <w:r w:rsidR="00733D1E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2340" w:type="dxa"/>
          </w:tcPr>
          <w:p w14:paraId="1C16355B" w14:textId="2DE6B51C" w:rsidR="00163D10" w:rsidRDefault="00AD2352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9 (19.5-26.3)</w:t>
            </w:r>
          </w:p>
        </w:tc>
        <w:tc>
          <w:tcPr>
            <w:tcW w:w="2070" w:type="dxa"/>
          </w:tcPr>
          <w:p w14:paraId="1B09A254" w14:textId="77777777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5BA521D1" w14:textId="77777777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690F3CB2" w14:textId="77777777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45" w:type="dxa"/>
          </w:tcPr>
          <w:p w14:paraId="0898567A" w14:textId="410C6CF8" w:rsidR="00163D10" w:rsidRDefault="00AD2352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63D10" w14:paraId="2D6599FB" w14:textId="77777777" w:rsidTr="007523E9">
        <w:tc>
          <w:tcPr>
            <w:tcW w:w="2785" w:type="dxa"/>
          </w:tcPr>
          <w:p w14:paraId="72297D5D" w14:textId="6AE3B594" w:rsidR="00163D10" w:rsidRDefault="00163D10" w:rsidP="00163D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ab/>
              <w:t>≥1</w:t>
            </w:r>
          </w:p>
        </w:tc>
        <w:tc>
          <w:tcPr>
            <w:tcW w:w="1170" w:type="dxa"/>
          </w:tcPr>
          <w:p w14:paraId="3CBB3ADE" w14:textId="5743D18B" w:rsidR="00163D10" w:rsidRDefault="00AD2352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="00733D1E">
              <w:rPr>
                <w:rFonts w:ascii="Arial" w:hAnsi="Arial" w:cs="Arial"/>
                <w:sz w:val="24"/>
                <w:szCs w:val="24"/>
              </w:rPr>
              <w:t>504</w:t>
            </w:r>
          </w:p>
        </w:tc>
        <w:tc>
          <w:tcPr>
            <w:tcW w:w="2340" w:type="dxa"/>
          </w:tcPr>
          <w:p w14:paraId="75CE27A5" w14:textId="08DFB270" w:rsidR="00163D10" w:rsidRDefault="00AD2352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4 (14.1-18.7)</w:t>
            </w:r>
          </w:p>
        </w:tc>
        <w:tc>
          <w:tcPr>
            <w:tcW w:w="2070" w:type="dxa"/>
          </w:tcPr>
          <w:p w14:paraId="00D3CC59" w14:textId="6726B6F0" w:rsidR="00163D10" w:rsidRDefault="00AD2352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9 (0.67-0.72)</w:t>
            </w:r>
          </w:p>
        </w:tc>
        <w:tc>
          <w:tcPr>
            <w:tcW w:w="1080" w:type="dxa"/>
          </w:tcPr>
          <w:p w14:paraId="585318EB" w14:textId="7A555DEB" w:rsidR="00163D10" w:rsidRDefault="00AD2352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160" w:type="dxa"/>
          </w:tcPr>
          <w:p w14:paraId="06EFDE1F" w14:textId="6B2CB4FF" w:rsidR="00163D10" w:rsidRDefault="00986177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</w:t>
            </w:r>
            <w:r w:rsidR="00530F86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="00530F86">
              <w:rPr>
                <w:rFonts w:ascii="Arial" w:hAnsi="Arial" w:cs="Arial"/>
                <w:sz w:val="24"/>
                <w:szCs w:val="24"/>
              </w:rPr>
              <w:t>70</w:t>
            </w:r>
            <w:r>
              <w:rPr>
                <w:rFonts w:ascii="Arial" w:hAnsi="Arial" w:cs="Arial"/>
                <w:sz w:val="24"/>
                <w:szCs w:val="24"/>
              </w:rPr>
              <w:t>-0.75)</w:t>
            </w:r>
          </w:p>
        </w:tc>
        <w:tc>
          <w:tcPr>
            <w:tcW w:w="1345" w:type="dxa"/>
          </w:tcPr>
          <w:p w14:paraId="3B28F5AC" w14:textId="3BEB495D" w:rsidR="00163D10" w:rsidRDefault="00FC5CF4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163D10" w:rsidRPr="00AE3262" w14:paraId="47B2F4C2" w14:textId="77777777" w:rsidTr="008D2802">
        <w:tc>
          <w:tcPr>
            <w:tcW w:w="12950" w:type="dxa"/>
            <w:gridSpan w:val="7"/>
          </w:tcPr>
          <w:p w14:paraId="2DD10B80" w14:textId="42A9E7D2" w:rsidR="00163D10" w:rsidRPr="00AE3262" w:rsidRDefault="00163D10" w:rsidP="00163D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IRS</w:t>
            </w:r>
          </w:p>
        </w:tc>
      </w:tr>
      <w:tr w:rsidR="00163D10" w14:paraId="10142C48" w14:textId="77777777" w:rsidTr="00040671">
        <w:trPr>
          <w:trHeight w:val="296"/>
        </w:trPr>
        <w:tc>
          <w:tcPr>
            <w:tcW w:w="2785" w:type="dxa"/>
          </w:tcPr>
          <w:p w14:paraId="3764865A" w14:textId="020EE839" w:rsidR="00163D10" w:rsidRDefault="00163D10" w:rsidP="00163D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ab/>
              <w:t>None</w:t>
            </w:r>
          </w:p>
        </w:tc>
        <w:tc>
          <w:tcPr>
            <w:tcW w:w="1170" w:type="dxa"/>
          </w:tcPr>
          <w:p w14:paraId="2682F64D" w14:textId="24D56DDE" w:rsidR="00163D10" w:rsidRDefault="00AD2352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9</w:t>
            </w:r>
            <w:r w:rsidR="00733D1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340" w:type="dxa"/>
          </w:tcPr>
          <w:p w14:paraId="092FA604" w14:textId="27DD3480" w:rsidR="00163D10" w:rsidRDefault="00AD2352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3 (16.7-21.9)</w:t>
            </w:r>
          </w:p>
        </w:tc>
        <w:tc>
          <w:tcPr>
            <w:tcW w:w="2070" w:type="dxa"/>
          </w:tcPr>
          <w:p w14:paraId="0400AA38" w14:textId="77777777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288ED3C1" w14:textId="77777777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0A5E4971" w14:textId="77777777" w:rsidR="00163D10" w:rsidRDefault="00163D1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45" w:type="dxa"/>
          </w:tcPr>
          <w:p w14:paraId="5E341B9D" w14:textId="44991D78" w:rsidR="00163D10" w:rsidRDefault="00AD2352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63D10" w14:paraId="0EFD0CFD" w14:textId="77777777" w:rsidTr="007523E9">
        <w:tc>
          <w:tcPr>
            <w:tcW w:w="2785" w:type="dxa"/>
          </w:tcPr>
          <w:p w14:paraId="70F37C40" w14:textId="36785EA4" w:rsidR="00163D10" w:rsidRDefault="00163D10" w:rsidP="00163D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ab/>
              <w:t xml:space="preserve">Sprayed within 1 year </w:t>
            </w:r>
          </w:p>
        </w:tc>
        <w:tc>
          <w:tcPr>
            <w:tcW w:w="1170" w:type="dxa"/>
          </w:tcPr>
          <w:p w14:paraId="47F2A8FF" w14:textId="06B9E5A5" w:rsidR="00163D10" w:rsidRDefault="00D65B7F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13</w:t>
            </w:r>
          </w:p>
        </w:tc>
        <w:tc>
          <w:tcPr>
            <w:tcW w:w="2340" w:type="dxa"/>
          </w:tcPr>
          <w:p w14:paraId="434A2151" w14:textId="0FD34534" w:rsidR="00163D10" w:rsidRDefault="00AD2352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.1 (12.1-22.0)</w:t>
            </w:r>
          </w:p>
        </w:tc>
        <w:tc>
          <w:tcPr>
            <w:tcW w:w="2070" w:type="dxa"/>
          </w:tcPr>
          <w:p w14:paraId="0DED02BC" w14:textId="5A0FBF22" w:rsidR="00163D10" w:rsidRDefault="00543664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4</w:t>
            </w:r>
            <w:r w:rsidR="00AD2352">
              <w:rPr>
                <w:rFonts w:ascii="Arial" w:hAnsi="Arial" w:cs="Arial"/>
                <w:sz w:val="24"/>
                <w:szCs w:val="24"/>
              </w:rPr>
              <w:t xml:space="preserve"> (1.01-1.13)</w:t>
            </w:r>
          </w:p>
        </w:tc>
        <w:tc>
          <w:tcPr>
            <w:tcW w:w="1080" w:type="dxa"/>
          </w:tcPr>
          <w:p w14:paraId="588EA5C3" w14:textId="725B7068" w:rsidR="00163D10" w:rsidRDefault="00AD2352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2160" w:type="dxa"/>
          </w:tcPr>
          <w:p w14:paraId="7379FDE8" w14:textId="2F3790EE" w:rsidR="00163D10" w:rsidRDefault="00986177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</w:t>
            </w:r>
            <w:r w:rsidR="00530F86"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 xml:space="preserve"> (0.9</w:t>
            </w:r>
            <w:r w:rsidR="00530F86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-1.0</w:t>
            </w:r>
            <w:r w:rsidR="00D453F4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45" w:type="dxa"/>
          </w:tcPr>
          <w:p w14:paraId="2A0EA5D8" w14:textId="1935C7A7" w:rsidR="00163D10" w:rsidRDefault="00977F4F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040671">
              <w:rPr>
                <w:rFonts w:ascii="Arial" w:hAnsi="Arial" w:cs="Arial"/>
                <w:sz w:val="24"/>
                <w:szCs w:val="24"/>
              </w:rPr>
              <w:t>87</w:t>
            </w:r>
          </w:p>
        </w:tc>
      </w:tr>
      <w:tr w:rsidR="00AD2352" w14:paraId="17EC6DBF" w14:textId="77777777" w:rsidTr="007523E9">
        <w:tc>
          <w:tcPr>
            <w:tcW w:w="2785" w:type="dxa"/>
          </w:tcPr>
          <w:p w14:paraId="024F8E75" w14:textId="4F0A17E9" w:rsidR="00AD2352" w:rsidRDefault="00AD2352" w:rsidP="00163D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ab/>
              <w:t>Unknown status</w:t>
            </w:r>
          </w:p>
        </w:tc>
        <w:tc>
          <w:tcPr>
            <w:tcW w:w="1170" w:type="dxa"/>
          </w:tcPr>
          <w:p w14:paraId="4118E04B" w14:textId="7A5A080D" w:rsidR="00AD2352" w:rsidRDefault="00AD2352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733D1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340" w:type="dxa"/>
          </w:tcPr>
          <w:p w14:paraId="72616327" w14:textId="67B38E9F" w:rsidR="00AD2352" w:rsidRDefault="00AD2352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5 (0-30.1)</w:t>
            </w:r>
          </w:p>
        </w:tc>
        <w:tc>
          <w:tcPr>
            <w:tcW w:w="2070" w:type="dxa"/>
          </w:tcPr>
          <w:p w14:paraId="1D25D212" w14:textId="5CBB993E" w:rsidR="00AD2352" w:rsidRDefault="002F06D6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4EF8BC9A" w14:textId="23F2C37B" w:rsidR="00AD2352" w:rsidRDefault="002F06D6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37684566" w14:textId="33420500" w:rsidR="00AD2352" w:rsidRDefault="002F06D6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45" w:type="dxa"/>
          </w:tcPr>
          <w:p w14:paraId="363B31A6" w14:textId="06C69723" w:rsidR="00AD2352" w:rsidRDefault="002F06D6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BB0DA0" w14:paraId="586DCD11" w14:textId="77777777" w:rsidTr="00B42969">
        <w:tc>
          <w:tcPr>
            <w:tcW w:w="12950" w:type="dxa"/>
            <w:gridSpan w:val="7"/>
          </w:tcPr>
          <w:p w14:paraId="50A80251" w14:textId="0AF1C6D6" w:rsidR="00BB0DA0" w:rsidRPr="00BB0DA0" w:rsidRDefault="00BB0DA0" w:rsidP="00BB0DA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B0DA0">
              <w:rPr>
                <w:rFonts w:ascii="Arial" w:hAnsi="Arial" w:cs="Arial"/>
                <w:b/>
                <w:bCs/>
                <w:sz w:val="24"/>
                <w:szCs w:val="24"/>
              </w:rPr>
              <w:t>Reported frequency of CHW visits to household</w:t>
            </w:r>
          </w:p>
        </w:tc>
      </w:tr>
      <w:tr w:rsidR="00BB0DA0" w14:paraId="41E99D5C" w14:textId="77777777" w:rsidTr="007523E9">
        <w:tc>
          <w:tcPr>
            <w:tcW w:w="2785" w:type="dxa"/>
          </w:tcPr>
          <w:p w14:paraId="0760F7BF" w14:textId="582E724D" w:rsidR="00BB0DA0" w:rsidRDefault="004E696E" w:rsidP="00163D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Never visited</w:t>
            </w:r>
          </w:p>
        </w:tc>
        <w:tc>
          <w:tcPr>
            <w:tcW w:w="1170" w:type="dxa"/>
          </w:tcPr>
          <w:p w14:paraId="2E0D0373" w14:textId="6A3CDBDF" w:rsidR="00BB0DA0" w:rsidRDefault="00A348DE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="00E31245">
              <w:rPr>
                <w:rFonts w:ascii="Arial" w:hAnsi="Arial" w:cs="Arial"/>
                <w:sz w:val="24"/>
                <w:szCs w:val="24"/>
              </w:rPr>
              <w:t>878</w:t>
            </w:r>
          </w:p>
        </w:tc>
        <w:tc>
          <w:tcPr>
            <w:tcW w:w="2340" w:type="dxa"/>
          </w:tcPr>
          <w:p w14:paraId="444A1AEF" w14:textId="03B02834" w:rsidR="00BB0DA0" w:rsidRDefault="001651EA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3 (17.7-</w:t>
            </w:r>
            <w:r w:rsidR="00DE6490">
              <w:rPr>
                <w:rFonts w:ascii="Arial" w:hAnsi="Arial" w:cs="Arial"/>
                <w:sz w:val="24"/>
                <w:szCs w:val="24"/>
              </w:rPr>
              <w:t>23.9)</w:t>
            </w:r>
          </w:p>
        </w:tc>
        <w:tc>
          <w:tcPr>
            <w:tcW w:w="2070" w:type="dxa"/>
          </w:tcPr>
          <w:p w14:paraId="69F81997" w14:textId="77777777" w:rsidR="00BB0DA0" w:rsidRDefault="00BB0DA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DFA9CBB" w14:textId="77777777" w:rsidR="00BB0DA0" w:rsidRDefault="00BB0DA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</w:tcPr>
          <w:p w14:paraId="425B9AD5" w14:textId="1CD252E9" w:rsidR="00BB0DA0" w:rsidRDefault="00335103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45" w:type="dxa"/>
          </w:tcPr>
          <w:p w14:paraId="4F4FC29B" w14:textId="77777777" w:rsidR="00BB0DA0" w:rsidRDefault="00BB0DA0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DA0" w14:paraId="48BD7348" w14:textId="77777777" w:rsidTr="007523E9">
        <w:tc>
          <w:tcPr>
            <w:tcW w:w="2785" w:type="dxa"/>
          </w:tcPr>
          <w:p w14:paraId="3A469F39" w14:textId="39171C49" w:rsidR="00BB0DA0" w:rsidRDefault="004E696E" w:rsidP="00163D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Visits occur at 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2-6 month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intervals</w:t>
            </w:r>
          </w:p>
        </w:tc>
        <w:tc>
          <w:tcPr>
            <w:tcW w:w="1170" w:type="dxa"/>
          </w:tcPr>
          <w:p w14:paraId="42572E84" w14:textId="1AC6FAEF" w:rsidR="00BB0DA0" w:rsidRDefault="002054AC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5</w:t>
            </w:r>
          </w:p>
        </w:tc>
        <w:tc>
          <w:tcPr>
            <w:tcW w:w="2340" w:type="dxa"/>
          </w:tcPr>
          <w:p w14:paraId="25A04B81" w14:textId="46A841FC" w:rsidR="00BB0DA0" w:rsidRDefault="00392986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.1 (12.8-21.3)</w:t>
            </w:r>
          </w:p>
        </w:tc>
        <w:tc>
          <w:tcPr>
            <w:tcW w:w="2070" w:type="dxa"/>
          </w:tcPr>
          <w:p w14:paraId="117D6DA1" w14:textId="56D2F1BD" w:rsidR="00BB0DA0" w:rsidRDefault="00052742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2 (0</w:t>
            </w:r>
            <w:r w:rsidR="00C6142A">
              <w:rPr>
                <w:rFonts w:ascii="Arial" w:hAnsi="Arial" w:cs="Arial"/>
                <w:sz w:val="24"/>
                <w:szCs w:val="24"/>
              </w:rPr>
              <w:t>0.67-0.79)</w:t>
            </w:r>
          </w:p>
        </w:tc>
        <w:tc>
          <w:tcPr>
            <w:tcW w:w="1080" w:type="dxa"/>
          </w:tcPr>
          <w:p w14:paraId="13E38432" w14:textId="2F9EBD92" w:rsidR="00BB0DA0" w:rsidRDefault="00C6142A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160" w:type="dxa"/>
          </w:tcPr>
          <w:p w14:paraId="1A532950" w14:textId="57E93D83" w:rsidR="00BB0DA0" w:rsidRDefault="00D453F4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2 (0.66-0.79)</w:t>
            </w:r>
          </w:p>
        </w:tc>
        <w:tc>
          <w:tcPr>
            <w:tcW w:w="1345" w:type="dxa"/>
          </w:tcPr>
          <w:p w14:paraId="0364AFEB" w14:textId="369CE398" w:rsidR="00BB0DA0" w:rsidRDefault="00040671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BB0DA0" w14:paraId="5E0C8ED3" w14:textId="77777777" w:rsidTr="007523E9">
        <w:tc>
          <w:tcPr>
            <w:tcW w:w="2785" w:type="dxa"/>
          </w:tcPr>
          <w:p w14:paraId="2BAC7068" w14:textId="6E8B4A87" w:rsidR="00BB0DA0" w:rsidRDefault="004E696E" w:rsidP="00163D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isits occur monthly or more often</w:t>
            </w:r>
          </w:p>
        </w:tc>
        <w:tc>
          <w:tcPr>
            <w:tcW w:w="1170" w:type="dxa"/>
          </w:tcPr>
          <w:p w14:paraId="1161009A" w14:textId="38C6DC36" w:rsidR="00BB0DA0" w:rsidRDefault="002054AC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E31245">
              <w:rPr>
                <w:rFonts w:ascii="Arial" w:hAnsi="Arial" w:cs="Arial"/>
                <w:sz w:val="24"/>
                <w:szCs w:val="24"/>
              </w:rPr>
              <w:t>124</w:t>
            </w:r>
          </w:p>
        </w:tc>
        <w:tc>
          <w:tcPr>
            <w:tcW w:w="2340" w:type="dxa"/>
          </w:tcPr>
          <w:p w14:paraId="5160DDF9" w14:textId="51931E90" w:rsidR="00BB0DA0" w:rsidRDefault="00744AFB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.0 (15.3-20.6)</w:t>
            </w:r>
          </w:p>
        </w:tc>
        <w:tc>
          <w:tcPr>
            <w:tcW w:w="2070" w:type="dxa"/>
          </w:tcPr>
          <w:p w14:paraId="0C3084FC" w14:textId="00847729" w:rsidR="00BB0DA0" w:rsidRDefault="00C6142A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5 (0.92-0.99)</w:t>
            </w:r>
          </w:p>
        </w:tc>
        <w:tc>
          <w:tcPr>
            <w:tcW w:w="1080" w:type="dxa"/>
          </w:tcPr>
          <w:p w14:paraId="3C6A5DC3" w14:textId="4958E608" w:rsidR="00BB0DA0" w:rsidRDefault="00C6142A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2160" w:type="dxa"/>
          </w:tcPr>
          <w:p w14:paraId="579BCDBE" w14:textId="4D8F6F46" w:rsidR="006E3652" w:rsidRPr="006615F6" w:rsidRDefault="006615F6" w:rsidP="00D879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  <w:r w:rsidR="00D8793C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E3652" w:rsidRPr="006615F6">
              <w:rPr>
                <w:rFonts w:ascii="Arial" w:hAnsi="Arial" w:cs="Arial"/>
                <w:sz w:val="24"/>
                <w:szCs w:val="24"/>
              </w:rPr>
              <w:t>(0.91-1.09)</w:t>
            </w:r>
          </w:p>
        </w:tc>
        <w:tc>
          <w:tcPr>
            <w:tcW w:w="1345" w:type="dxa"/>
          </w:tcPr>
          <w:p w14:paraId="0F30CBF1" w14:textId="0AE8B772" w:rsidR="00BB0DA0" w:rsidRDefault="00EC12EA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</w:tr>
      <w:tr w:rsidR="00BB0DA0" w14:paraId="1317E410" w14:textId="77777777" w:rsidTr="007523E9">
        <w:tc>
          <w:tcPr>
            <w:tcW w:w="2785" w:type="dxa"/>
          </w:tcPr>
          <w:p w14:paraId="22D03049" w14:textId="4FC87000" w:rsidR="00BB0DA0" w:rsidRDefault="004E696E" w:rsidP="00163D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 visit frequency</w:t>
            </w:r>
          </w:p>
        </w:tc>
        <w:tc>
          <w:tcPr>
            <w:tcW w:w="1170" w:type="dxa"/>
          </w:tcPr>
          <w:p w14:paraId="27D92F1F" w14:textId="16B55BAD" w:rsidR="00BB0DA0" w:rsidRDefault="002054AC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  <w:r w:rsidR="00E3124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51F1807E" w14:textId="7293FDED" w:rsidR="00BB0DA0" w:rsidRDefault="00744AFB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3 (5.4-13.2)</w:t>
            </w:r>
          </w:p>
        </w:tc>
        <w:tc>
          <w:tcPr>
            <w:tcW w:w="2070" w:type="dxa"/>
          </w:tcPr>
          <w:p w14:paraId="38DB3F82" w14:textId="594DE2A6" w:rsidR="00BB0DA0" w:rsidRDefault="00891874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7 (0.50-0.64)</w:t>
            </w:r>
          </w:p>
        </w:tc>
        <w:tc>
          <w:tcPr>
            <w:tcW w:w="1080" w:type="dxa"/>
          </w:tcPr>
          <w:p w14:paraId="4E2040FB" w14:textId="37331027" w:rsidR="00BB0DA0" w:rsidRDefault="00891874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160" w:type="dxa"/>
          </w:tcPr>
          <w:p w14:paraId="4669C675" w14:textId="12F7B649" w:rsidR="00BB0DA0" w:rsidRDefault="00062D71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7 (0.48-0.</w:t>
            </w:r>
            <w:r w:rsidR="00A26A4B">
              <w:rPr>
                <w:rFonts w:ascii="Arial" w:hAnsi="Arial" w:cs="Arial"/>
                <w:sz w:val="24"/>
                <w:szCs w:val="24"/>
              </w:rPr>
              <w:t>68)</w:t>
            </w:r>
          </w:p>
        </w:tc>
        <w:tc>
          <w:tcPr>
            <w:tcW w:w="1345" w:type="dxa"/>
          </w:tcPr>
          <w:p w14:paraId="62EF5835" w14:textId="16C4D5FD" w:rsidR="00BB0DA0" w:rsidRDefault="00EC12EA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BB0DA0" w14:paraId="179BAD91" w14:textId="77777777" w:rsidTr="007523E9">
        <w:tc>
          <w:tcPr>
            <w:tcW w:w="2785" w:type="dxa"/>
          </w:tcPr>
          <w:p w14:paraId="1695087D" w14:textId="5908F8A9" w:rsidR="00BB0DA0" w:rsidRDefault="004E696E" w:rsidP="00163D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nknown visit frequency</w:t>
            </w:r>
          </w:p>
        </w:tc>
        <w:tc>
          <w:tcPr>
            <w:tcW w:w="1170" w:type="dxa"/>
          </w:tcPr>
          <w:p w14:paraId="6E73729B" w14:textId="55D022A5" w:rsidR="00BB0DA0" w:rsidRDefault="001651EA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  <w:r w:rsidR="00E3124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340" w:type="dxa"/>
          </w:tcPr>
          <w:p w14:paraId="5E00A449" w14:textId="24DC6F8D" w:rsidR="00BB0DA0" w:rsidRDefault="00744AFB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1 (3.3-28.9)</w:t>
            </w:r>
          </w:p>
        </w:tc>
        <w:tc>
          <w:tcPr>
            <w:tcW w:w="2070" w:type="dxa"/>
          </w:tcPr>
          <w:p w14:paraId="59AB67A6" w14:textId="79890EA6" w:rsidR="00BB0DA0" w:rsidRDefault="00A26A4B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1FB4310F" w14:textId="0B4F3AA2" w:rsidR="00BB0DA0" w:rsidRDefault="00A26A4B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5ECAD98D" w14:textId="4418D421" w:rsidR="00BB0DA0" w:rsidRDefault="00A26A4B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45" w:type="dxa"/>
          </w:tcPr>
          <w:p w14:paraId="2708CC8B" w14:textId="078EC604" w:rsidR="00BB0DA0" w:rsidRDefault="00A26A4B" w:rsidP="00163D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14:paraId="1389B39C" w14:textId="466511BB" w:rsidR="00870FD7" w:rsidRPr="007523E9" w:rsidRDefault="00EC12EA">
      <w:r w:rsidRPr="007B095C">
        <w:rPr>
          <w:rFonts w:ascii="Arial" w:hAnsi="Arial" w:cs="Arial"/>
          <w:sz w:val="24"/>
          <w:szCs w:val="24"/>
        </w:rPr>
        <w:t>*</w:t>
      </w:r>
      <w:r w:rsidR="007B095C">
        <w:rPr>
          <w:rFonts w:ascii="Arial" w:hAnsi="Arial" w:cs="Arial"/>
          <w:sz w:val="24"/>
          <w:szCs w:val="24"/>
        </w:rPr>
        <w:t xml:space="preserve">When CHW home visit frequency or </w:t>
      </w:r>
      <w:r w:rsidR="00733A93">
        <w:rPr>
          <w:rFonts w:ascii="Arial" w:hAnsi="Arial" w:cs="Arial"/>
          <w:sz w:val="24"/>
          <w:szCs w:val="24"/>
        </w:rPr>
        <w:t>spraying of IRS was unknown, these were excluded form the multivariate analysis (n=</w:t>
      </w:r>
      <w:r w:rsidR="00BE3628">
        <w:rPr>
          <w:rFonts w:ascii="Arial" w:hAnsi="Arial" w:cs="Arial"/>
          <w:sz w:val="24"/>
          <w:szCs w:val="24"/>
        </w:rPr>
        <w:t>213 [1.9%])</w:t>
      </w:r>
    </w:p>
    <w:sectPr w:rsidR="00870FD7" w:rsidRPr="007523E9" w:rsidSect="007523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3A1FEC"/>
    <w:multiLevelType w:val="multilevel"/>
    <w:tmpl w:val="A4BA007A"/>
    <w:lvl w:ilvl="0">
      <w:start w:val="1"/>
      <w:numFmt w:val="decimal"/>
      <w:lvlText w:val="%1.0"/>
      <w:lvlJc w:val="left"/>
      <w:pPr>
        <w:ind w:left="530" w:hanging="53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50" w:hanging="53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1563830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3E9"/>
    <w:rsid w:val="00040671"/>
    <w:rsid w:val="00052742"/>
    <w:rsid w:val="00062D71"/>
    <w:rsid w:val="000642B5"/>
    <w:rsid w:val="000A66B4"/>
    <w:rsid w:val="00102A01"/>
    <w:rsid w:val="001078B8"/>
    <w:rsid w:val="00162725"/>
    <w:rsid w:val="00163D10"/>
    <w:rsid w:val="001651EA"/>
    <w:rsid w:val="001833B8"/>
    <w:rsid w:val="00187EEF"/>
    <w:rsid w:val="00192846"/>
    <w:rsid w:val="001A022D"/>
    <w:rsid w:val="002054AC"/>
    <w:rsid w:val="00213900"/>
    <w:rsid w:val="00223162"/>
    <w:rsid w:val="00257360"/>
    <w:rsid w:val="002D7860"/>
    <w:rsid w:val="002F06D6"/>
    <w:rsid w:val="00335103"/>
    <w:rsid w:val="00341F34"/>
    <w:rsid w:val="00392986"/>
    <w:rsid w:val="003F4660"/>
    <w:rsid w:val="00427AA8"/>
    <w:rsid w:val="004E696E"/>
    <w:rsid w:val="00514A3F"/>
    <w:rsid w:val="00530F86"/>
    <w:rsid w:val="00543664"/>
    <w:rsid w:val="005562DF"/>
    <w:rsid w:val="00631B49"/>
    <w:rsid w:val="006561E7"/>
    <w:rsid w:val="006615F6"/>
    <w:rsid w:val="006B1BB7"/>
    <w:rsid w:val="006D3A55"/>
    <w:rsid w:val="006E3652"/>
    <w:rsid w:val="006F48E3"/>
    <w:rsid w:val="0071398D"/>
    <w:rsid w:val="00733A93"/>
    <w:rsid w:val="00733D1E"/>
    <w:rsid w:val="00744AFB"/>
    <w:rsid w:val="007523E9"/>
    <w:rsid w:val="007B095C"/>
    <w:rsid w:val="007D0F7D"/>
    <w:rsid w:val="007D5FCB"/>
    <w:rsid w:val="008228AE"/>
    <w:rsid w:val="008402FD"/>
    <w:rsid w:val="00870FD7"/>
    <w:rsid w:val="00891874"/>
    <w:rsid w:val="00897232"/>
    <w:rsid w:val="008A32C1"/>
    <w:rsid w:val="008F40BB"/>
    <w:rsid w:val="00916395"/>
    <w:rsid w:val="00977F4F"/>
    <w:rsid w:val="00986177"/>
    <w:rsid w:val="00A00CFD"/>
    <w:rsid w:val="00A26A4B"/>
    <w:rsid w:val="00A348DE"/>
    <w:rsid w:val="00A36A2E"/>
    <w:rsid w:val="00A56ABB"/>
    <w:rsid w:val="00AD2352"/>
    <w:rsid w:val="00AE0207"/>
    <w:rsid w:val="00B33E08"/>
    <w:rsid w:val="00BB0DA0"/>
    <w:rsid w:val="00BB6034"/>
    <w:rsid w:val="00BD3273"/>
    <w:rsid w:val="00BE3628"/>
    <w:rsid w:val="00C2732A"/>
    <w:rsid w:val="00C277FB"/>
    <w:rsid w:val="00C6142A"/>
    <w:rsid w:val="00CA0448"/>
    <w:rsid w:val="00CA4262"/>
    <w:rsid w:val="00D453F4"/>
    <w:rsid w:val="00D65B7F"/>
    <w:rsid w:val="00D8793C"/>
    <w:rsid w:val="00DE6490"/>
    <w:rsid w:val="00E31245"/>
    <w:rsid w:val="00E656A2"/>
    <w:rsid w:val="00E749D8"/>
    <w:rsid w:val="00EA3581"/>
    <w:rsid w:val="00EC12EA"/>
    <w:rsid w:val="00ED65E4"/>
    <w:rsid w:val="00FC5CF4"/>
    <w:rsid w:val="00FF1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540BC"/>
  <w15:chartTrackingRefBased/>
  <w15:docId w15:val="{88BBA208-C853-405B-B005-87DD12452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36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957bf787-05e9-4fe0-aa0b-642937541d29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6907160F53CD42B9EAE22DB122A647" ma:contentTypeVersion="18" ma:contentTypeDescription="Create a new document." ma:contentTypeScope="" ma:versionID="9b0a09b6d08cb25bc1ab9d3a8d9026ae">
  <xsd:schema xmlns:xsd="http://www.w3.org/2001/XMLSchema" xmlns:xs="http://www.w3.org/2001/XMLSchema" xmlns:p="http://schemas.microsoft.com/office/2006/metadata/properties" xmlns:ns1="http://schemas.microsoft.com/sharepoint/v3" xmlns:ns3="957bf787-05e9-4fe0-aa0b-642937541d29" xmlns:ns4="4d23161d-7b7f-4c40-9f5f-f68c03a8737c" targetNamespace="http://schemas.microsoft.com/office/2006/metadata/properties" ma:root="true" ma:fieldsID="ad897df088a1083b1bca99d90b92015b" ns1:_="" ns3:_="" ns4:_="">
    <xsd:import namespace="http://schemas.microsoft.com/sharepoint/v3"/>
    <xsd:import namespace="957bf787-05e9-4fe0-aa0b-642937541d29"/>
    <xsd:import namespace="4d23161d-7b7f-4c40-9f5f-f68c03a8737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7bf787-05e9-4fe0-aa0b-642937541d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23161d-7b7f-4c40-9f5f-f68c03a8737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B34B297-01BC-4F7A-A423-71F0176867D3}">
  <ds:schemaRefs>
    <ds:schemaRef ds:uri="http://schemas.microsoft.com/office/infopath/2007/PartnerControls"/>
    <ds:schemaRef ds:uri="http://purl.org/dc/dcmitype/"/>
    <ds:schemaRef ds:uri="http://schemas.microsoft.com/office/2006/documentManagement/types"/>
    <ds:schemaRef ds:uri="4d23161d-7b7f-4c40-9f5f-f68c03a8737c"/>
    <ds:schemaRef ds:uri="http://schemas.openxmlformats.org/package/2006/metadata/core-properties"/>
    <ds:schemaRef ds:uri="957bf787-05e9-4fe0-aa0b-642937541d29"/>
    <ds:schemaRef ds:uri="http://purl.org/dc/terms/"/>
    <ds:schemaRef ds:uri="http://schemas.microsoft.com/office/2006/metadata/properties"/>
    <ds:schemaRef ds:uri="http://purl.org/dc/elements/1.1/"/>
    <ds:schemaRef ds:uri="http://schemas.microsoft.com/sharepoint/v3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5EA7AA54-F0D9-4172-B68F-82995C1D153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48FBE5-FC18-4D38-9275-1A280A0043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57bf787-05e9-4fe0-aa0b-642937541d29"/>
    <ds:schemaRef ds:uri="4d23161d-7b7f-4c40-9f5f-f68c03a873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ender, Erika K. (CDC/DDPHSIS/CGH/DPDM)</dc:creator>
  <cp:keywords/>
  <dc:description/>
  <cp:lastModifiedBy>Wallender, Erika K. (CDC/NCEZID/DPDM/MB)</cp:lastModifiedBy>
  <cp:revision>2</cp:revision>
  <dcterms:created xsi:type="dcterms:W3CDTF">2024-03-05T17:19:00Z</dcterms:created>
  <dcterms:modified xsi:type="dcterms:W3CDTF">2024-03-05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9-22T19:12:1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40b27bdb-79d9-4da4-8539-09557c7c321b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986907160F53CD42B9EAE22DB122A647</vt:lpwstr>
  </property>
</Properties>
</file>